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B9254B" w:rsidR="00EA3D3C" w:rsidRPr="00994A3D" w:rsidRDefault="00654E8F" w:rsidP="0001436A">
      <w:pPr>
        <w:pStyle w:val="Heading1"/>
      </w:pPr>
      <w:r w:rsidRPr="00994A3D">
        <w:t xml:space="preserve">Supplementary </w:t>
      </w:r>
      <w:r w:rsidR="009E3FD3">
        <w:t>Table</w:t>
      </w:r>
    </w:p>
    <w:p w14:paraId="5522AB5A" w14:textId="7E282A3C" w:rsidR="009E3FD3" w:rsidRPr="009E3FD3" w:rsidRDefault="009E3FD3" w:rsidP="009E3FD3">
      <w:pPr>
        <w:spacing w:before="240"/>
        <w:rPr>
          <w:lang w:val="en-ZA"/>
        </w:rPr>
      </w:pPr>
      <w:r w:rsidRPr="009E3FD3">
        <w:rPr>
          <w:lang w:val="en-ZA"/>
        </w:rPr>
        <w:t>Supplementary Table 1: Clinical presentation of patients with uncertain result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"/>
        <w:gridCol w:w="560"/>
        <w:gridCol w:w="1212"/>
        <w:gridCol w:w="2026"/>
        <w:gridCol w:w="2782"/>
        <w:gridCol w:w="1215"/>
        <w:gridCol w:w="2170"/>
        <w:gridCol w:w="1490"/>
        <w:gridCol w:w="1153"/>
      </w:tblGrid>
      <w:tr w:rsidR="009E3FD3" w:rsidRPr="009E3FD3" w14:paraId="1EFF4705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471C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b/>
                <w:bCs/>
                <w:lang w:val="en-ZA"/>
              </w:rPr>
              <w:t>Patient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E20E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b/>
                <w:bCs/>
                <w:lang w:val="en-ZA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14BE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b/>
                <w:bCs/>
                <w:lang w:val="en-ZA"/>
              </w:rPr>
              <w:t>Age at diagno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9E523" w14:textId="6B406A14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b/>
                <w:bCs/>
                <w:lang w:val="en-ZA"/>
              </w:rPr>
              <w:t xml:space="preserve">Relevant </w:t>
            </w:r>
            <w:r>
              <w:rPr>
                <w:b/>
                <w:bCs/>
                <w:lang w:val="en-ZA"/>
              </w:rPr>
              <w:t>f</w:t>
            </w:r>
            <w:r w:rsidRPr="009E3FD3">
              <w:rPr>
                <w:b/>
                <w:bCs/>
                <w:lang w:val="en-ZA"/>
              </w:rPr>
              <w:t>amily hist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8523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b/>
                <w:bCs/>
                <w:lang w:val="en-ZA"/>
              </w:rPr>
              <w:t>Main clinical feat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80F4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b/>
                <w:bCs/>
                <w:lang w:val="en-ZA"/>
              </w:rPr>
              <w:t>Panel/ 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E1ED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b/>
                <w:bCs/>
                <w:lang w:val="en-ZA"/>
              </w:rPr>
              <w:t>Current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1B2A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b/>
                <w:bCs/>
                <w:lang w:val="en-ZA"/>
              </w:rPr>
              <w:t>Candidate gene/variant identified? (Y/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EE83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b/>
                <w:bCs/>
                <w:lang w:val="en-ZA"/>
              </w:rPr>
              <w:t>Status</w:t>
            </w:r>
          </w:p>
        </w:tc>
      </w:tr>
      <w:tr w:rsidR="009E3FD3" w:rsidRPr="009E3FD3" w14:paraId="0B4F5256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457C5" w14:textId="0EB7D46A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2</w:t>
            </w:r>
            <w:r w:rsidR="006615B9">
              <w:rPr>
                <w:lang w:val="en-ZA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7E8F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0779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3 years 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8900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es; affected br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9606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URT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3A7A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2BA7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Ig replacement therap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7F4B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 </w:t>
            </w:r>
          </w:p>
          <w:p w14:paraId="34D404F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06F6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1348B664" w14:textId="77777777" w:rsidTr="009E3FD3">
        <w:trPr>
          <w:trHeight w:val="6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66762" w14:textId="23A074D3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2</w:t>
            </w:r>
            <w:r w:rsidR="006615B9">
              <w:rPr>
                <w:lang w:val="en-ZA"/>
              </w:rPr>
              <w:t>6</w:t>
            </w:r>
          </w:p>
          <w:p w14:paraId="5F89190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125B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FA11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2 years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496A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4323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Extensive skin rash, HIV infected, clubbed and 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79F5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8459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ntiretroviral therapy</w:t>
            </w:r>
          </w:p>
          <w:p w14:paraId="56117C4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A91C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 </w:t>
            </w:r>
          </w:p>
          <w:p w14:paraId="171675A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C47B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 (lost to follow up)</w:t>
            </w:r>
          </w:p>
        </w:tc>
      </w:tr>
      <w:tr w:rsidR="009E3FD3" w:rsidRPr="009E3FD3" w14:paraId="0D315809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9CB8E" w14:textId="38DD6D2D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2</w:t>
            </w:r>
            <w:r w:rsidR="006615B9">
              <w:rPr>
                <w:lang w:val="en-ZA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2ED6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9D0E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2 years 8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FCA8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9F8CF" w14:textId="25B2778D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rimary lymphoedema, secondary T cell lymphopenia &amp; non-invasive skin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AED8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6FCB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ymptomatic therapy</w:t>
            </w:r>
          </w:p>
          <w:p w14:paraId="77EA5D9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ith compression stockings, meticulous skin care and</w:t>
            </w:r>
          </w:p>
          <w:p w14:paraId="7516150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nd antibiotics pr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22C1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 </w:t>
            </w:r>
          </w:p>
          <w:p w14:paraId="7ED1B01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D3E7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05C680DC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B02B9" w14:textId="4A414530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2</w:t>
            </w:r>
            <w:r w:rsidR="006615B9">
              <w:rPr>
                <w:lang w:val="en-ZA"/>
              </w:rPr>
              <w:t>8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4488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01EC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 year 1 mon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A160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B106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 xml:space="preserve">Staphylococcal pneumonia and septic arthritis, </w:t>
            </w:r>
            <w:r w:rsidRPr="009E3FD3">
              <w:rPr>
                <w:lang w:val="en-ZA"/>
              </w:rPr>
              <w:lastRenderedPageBreak/>
              <w:t>hypogammaglobulinemia with normal CD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1632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lastRenderedPageBreak/>
              <w:t>Panel</w:t>
            </w:r>
            <w:r w:rsidRPr="009E3FD3">
              <w:rPr>
                <w:vertAlign w:val="superscript"/>
                <w:lang w:val="en-ZA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50B2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Ig replacement therap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8F3E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 </w:t>
            </w:r>
          </w:p>
          <w:p w14:paraId="606131D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0FD6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6208A865" w14:textId="77777777" w:rsidTr="009E3FD3">
        <w:trPr>
          <w:trHeight w:val="10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A37FD" w14:textId="70F624B1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</w:t>
            </w:r>
            <w:r w:rsidR="006615B9">
              <w:rPr>
                <w:lang w:val="en-ZA"/>
              </w:rPr>
              <w:t>29</w:t>
            </w:r>
          </w:p>
          <w:p w14:paraId="5952A40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A6B9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E66A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2 years 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51CF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Dad previously had TB and MDR 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4F2B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TBM; neurodevelopmental del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03F2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,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3B1D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AED9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 </w:t>
            </w:r>
          </w:p>
          <w:p w14:paraId="033A455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352B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 (lost to follow up)</w:t>
            </w:r>
          </w:p>
        </w:tc>
      </w:tr>
      <w:tr w:rsidR="009E3FD3" w:rsidRPr="009E3FD3" w14:paraId="38B2AE83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115EB" w14:textId="17C0EC08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3</w:t>
            </w:r>
            <w:r w:rsidR="006615B9">
              <w:rPr>
                <w:lang w:val="en-ZA"/>
              </w:rPr>
              <w:t>0</w:t>
            </w:r>
          </w:p>
          <w:p w14:paraId="5322891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17A4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D4CC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5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6B39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5D25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TT; recurrent, persistent pneumonia,</w:t>
            </w:r>
          </w:p>
          <w:p w14:paraId="49A3764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i/>
                <w:iCs/>
                <w:lang w:val="en-ZA"/>
              </w:rPr>
              <w:t xml:space="preserve">Mycobacterium </w:t>
            </w:r>
            <w:proofErr w:type="spellStart"/>
            <w:r w:rsidRPr="009E3FD3">
              <w:rPr>
                <w:i/>
                <w:iCs/>
                <w:lang w:val="en-ZA"/>
              </w:rPr>
              <w:t>abscessus</w:t>
            </w:r>
            <w:proofErr w:type="spellEnd"/>
            <w:r w:rsidRPr="009E3FD3">
              <w:rPr>
                <w:lang w:val="en-ZA"/>
              </w:rPr>
              <w:t xml:space="preserve">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D426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,7</w:t>
            </w:r>
            <w:r w:rsidRPr="009E3FD3">
              <w:rPr>
                <w:lang w:val="en-ZA"/>
              </w:rPr>
              <w:t>; 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8731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. </w:t>
            </w:r>
          </w:p>
          <w:p w14:paraId="1494B3E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onitoring growth and develop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7016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EC89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4C55DA17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DA704" w14:textId="27FE7B68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3</w:t>
            </w:r>
            <w:r w:rsidR="006615B9">
              <w:rPr>
                <w:lang w:val="en-ZA"/>
              </w:rPr>
              <w:t>1</w:t>
            </w:r>
          </w:p>
          <w:p w14:paraId="075D0C9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9937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A169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49 years 9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07B3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3ABD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In childhood: Bacterial meningitis, recurrent tonsillitis, measles, mumps, rubella, varicella zoster, annual recurrent respiratory tract infections (bronchitis and pneumonia) with multiple hospital admissions </w:t>
            </w:r>
          </w:p>
          <w:p w14:paraId="7484668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dulthood: recurrent pneumonias; agammaglobulinemia and absent vaccine responses but with preserved B cell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DC94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,4,8,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F248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Ig Replacement therap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8F4F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A316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</w:tr>
      <w:tr w:rsidR="009E3FD3" w:rsidRPr="009E3FD3" w14:paraId="6B34F6E5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C7B80" w14:textId="345DA750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3</w:t>
            </w:r>
            <w:r w:rsidR="006615B9">
              <w:rPr>
                <w:lang w:val="en-ZA"/>
              </w:rPr>
              <w:t>2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A9A7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5A81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9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D7B4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 xml:space="preserve">Possible affected father - </w:t>
            </w:r>
            <w:proofErr w:type="spellStart"/>
            <w:r w:rsidRPr="009E3FD3">
              <w:rPr>
                <w:lang w:val="en-ZA"/>
              </w:rPr>
              <w:t>Hydroadenitis</w:t>
            </w:r>
            <w:proofErr w:type="spellEnd"/>
            <w:r w:rsidRPr="009E3FD3">
              <w:rPr>
                <w:lang w:val="en-ZA"/>
              </w:rPr>
              <w:t xml:space="preserve"> Suppurativ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F2A3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hypogammaglobulinemia; ectodermal features; low grade IBS; Recurrent URTI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418A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,4,8,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2F59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Ig replacement therapy</w:t>
            </w:r>
          </w:p>
          <w:p w14:paraId="6283A44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rophylactic Antibiotics</w:t>
            </w:r>
          </w:p>
          <w:p w14:paraId="6F42012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2E1F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3FF4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5CC405AA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0A08E" w14:textId="37911086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lastRenderedPageBreak/>
              <w:t>03</w:t>
            </w:r>
            <w:r w:rsidR="006615B9">
              <w:rPr>
                <w:lang w:val="en-ZA"/>
              </w:rPr>
              <w:t>3</w:t>
            </w:r>
          </w:p>
          <w:p w14:paraId="4F4C610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3CDB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6F25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4 years 9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AE04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B996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 xml:space="preserve">Orbital </w:t>
            </w:r>
            <w:proofErr w:type="spellStart"/>
            <w:r w:rsidRPr="009E3FD3">
              <w:rPr>
                <w:lang w:val="en-ZA"/>
              </w:rPr>
              <w:t>Lymphomatoid</w:t>
            </w:r>
            <w:proofErr w:type="spellEnd"/>
            <w:r w:rsidRPr="009E3FD3">
              <w:rPr>
                <w:lang w:val="en-ZA"/>
              </w:rPr>
              <w:t xml:space="preserve"> Granulomatosis (variant of diffuse Large B cell lymphoma Grade III); Post Chemo : Secondary Hypogammaglobulinemia (Elevated IgM; low IgA/</w:t>
            </w:r>
            <w:proofErr w:type="spellStart"/>
            <w:r w:rsidRPr="009E3FD3">
              <w:rPr>
                <w:lang w:val="en-ZA"/>
              </w:rPr>
              <w:t>IgE</w:t>
            </w:r>
            <w:proofErr w:type="spellEnd"/>
            <w:r w:rsidRPr="009E3FD3">
              <w:rPr>
                <w:lang w:val="en-ZA"/>
              </w:rPr>
              <w:t>, Absent IgG, normal CD19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8DD8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,10,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469CF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Ig Replacement therapy</w:t>
            </w:r>
          </w:p>
          <w:p w14:paraId="38FFA5C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rophylactic antibiotics</w:t>
            </w:r>
          </w:p>
          <w:p w14:paraId="428800D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rveillance for recurrence of Maligna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5E6E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 </w:t>
            </w:r>
          </w:p>
          <w:p w14:paraId="6FC7930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0DB2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4ADB285C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A21D3" w14:textId="00B1020E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3</w:t>
            </w:r>
            <w:r w:rsidR="006615B9">
              <w:rPr>
                <w:lang w:val="en-ZA"/>
              </w:rPr>
              <w:t>4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0780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9F00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2 years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AE31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69E0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DR TBM, polyarthritis, uveitis with  blindness, aortic aneurysms due to vasculit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966F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,12,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08F5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, for surveillance of future TB</w:t>
            </w:r>
          </w:p>
          <w:p w14:paraId="57E8B70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 </w:t>
            </w:r>
          </w:p>
          <w:p w14:paraId="15C1818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Immunosuppression (Methotrexate and Humira)</w:t>
            </w:r>
          </w:p>
          <w:p w14:paraId="3B91C0B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A6B8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 </w:t>
            </w:r>
          </w:p>
          <w:p w14:paraId="7C1B94A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27B2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78D0F486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83D2B" w14:textId="5AF6E033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3</w:t>
            </w:r>
            <w:r w:rsidR="006615B9">
              <w:rPr>
                <w:lang w:val="en-ZA"/>
              </w:rPr>
              <w:t>5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F7C1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8D75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0 years 8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A4C5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0A6A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ersistent pulmonary TB unresponsive to 6 months of standard therapy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68C8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,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A809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Extended inpatient TB treatment</w:t>
            </w:r>
          </w:p>
          <w:p w14:paraId="248427B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4E29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 </w:t>
            </w:r>
          </w:p>
          <w:p w14:paraId="59A664E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A7B1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3BF743AB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1AA5A" w14:textId="4A9D878C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3</w:t>
            </w:r>
            <w:r w:rsidR="006615B9">
              <w:rPr>
                <w:lang w:val="en-ZA"/>
              </w:rPr>
              <w:t>6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0E0F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2316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3 years 4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E219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A642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evere persistent disseminated tuberculosis with hepatomegaly and cervical adenopath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0C4E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,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FCCD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1D03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 </w:t>
            </w:r>
          </w:p>
          <w:p w14:paraId="176D706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CD4A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152BFC6E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BBCA8" w14:textId="174F272F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3</w:t>
            </w:r>
            <w:r w:rsidR="006615B9">
              <w:rPr>
                <w:lang w:val="en-ZA"/>
              </w:rPr>
              <w:t>7</w:t>
            </w:r>
          </w:p>
          <w:p w14:paraId="49B1421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123A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1997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4 years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8E48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43D1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Autoinflammatory disorder with recurrent infections;</w:t>
            </w:r>
          </w:p>
          <w:p w14:paraId="6878E66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lastRenderedPageBreak/>
              <w:t>hypertriglyceridemia and hypercholesterolemia, mild lipodystrophy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C2D6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lastRenderedPageBreak/>
              <w:t>Panel</w:t>
            </w:r>
            <w:r w:rsidRPr="009E3FD3">
              <w:rPr>
                <w:vertAlign w:val="superscript"/>
                <w:lang w:val="en-ZA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77BE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Immunosuppression with steroids, Methotrexate and Azathioprine.</w:t>
            </w:r>
          </w:p>
          <w:p w14:paraId="63B9F7F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at free diet.</w:t>
            </w:r>
          </w:p>
          <w:p w14:paraId="706A549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lastRenderedPageBreak/>
              <w:t>Regular screening for infection, liver derangements and lipogram studie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B500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lastRenderedPageBreak/>
              <w:t>N </w:t>
            </w:r>
          </w:p>
          <w:p w14:paraId="107A51C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0C17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7ED673E5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FD2E3" w14:textId="38A8B2E8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3</w:t>
            </w:r>
            <w:r w:rsidR="006615B9">
              <w:rPr>
                <w:lang w:val="en-ZA"/>
              </w:rPr>
              <w:t>8</w:t>
            </w:r>
          </w:p>
          <w:p w14:paraId="69CA40E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7DF9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9744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 year 1 mon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DB7A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A896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 xml:space="preserve">Recurrent URTI; Eczema, Elevated </w:t>
            </w:r>
            <w:proofErr w:type="spellStart"/>
            <w:r w:rsidRPr="009E3FD3">
              <w:rPr>
                <w:lang w:val="en-ZA"/>
              </w:rPr>
              <w:t>IgE</w:t>
            </w:r>
            <w:proofErr w:type="spellEnd"/>
            <w:r w:rsidRPr="009E3FD3">
              <w:rPr>
                <w:lang w:val="en-ZA"/>
              </w:rPr>
              <w:t xml:space="preserve"> and eosinophils, HIES score &gt;4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6469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F6A6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rophylactic antibiotics</w:t>
            </w:r>
          </w:p>
          <w:p w14:paraId="2951867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Bronchodilators</w:t>
            </w:r>
          </w:p>
          <w:p w14:paraId="37A0AB5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HPV vaccine</w:t>
            </w:r>
          </w:p>
          <w:p w14:paraId="29DB261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gular follow up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029C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 </w:t>
            </w:r>
          </w:p>
          <w:p w14:paraId="395E80D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(candidate for W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1ACF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2AD95F23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9207D" w14:textId="7B1277C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</w:t>
            </w:r>
            <w:r w:rsidR="006615B9">
              <w:rPr>
                <w:lang w:val="en-ZA"/>
              </w:rPr>
              <w:t>39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01E7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DD13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8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0DD5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9083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utoinflammatory syndrome with Periodic fever pattern without infection; abdominal pain attacks; responsive to colchic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CC7C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anel</w:t>
            </w:r>
            <w:r w:rsidRPr="009E3FD3">
              <w:rPr>
                <w:vertAlign w:val="superscript"/>
                <w:lang w:val="en-ZA"/>
              </w:rPr>
              <w:t>12,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8CDB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Colchic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80C8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5F30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5001590B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38466" w14:textId="620F090E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4</w:t>
            </w:r>
            <w:r w:rsidR="006615B9">
              <w:rPr>
                <w:lang w:val="en-ZA"/>
              </w:rPr>
              <w:t>0</w:t>
            </w:r>
          </w:p>
          <w:p w14:paraId="1D9B3BB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EF16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034B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9 years 1 mon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4309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818D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and unusual TB, including MDR 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D0A9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BA4F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587438F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Prophylactic INH </w:t>
            </w:r>
          </w:p>
          <w:p w14:paraId="7DBB815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E370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2FA8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7B829AA0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1D296" w14:textId="7605F061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4</w:t>
            </w:r>
            <w:r w:rsidR="006615B9">
              <w:rPr>
                <w:lang w:val="en-ZA"/>
              </w:rPr>
              <w:t>1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8AB4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03E2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0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E2DB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BEE5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cold abscesses; recurrent and unusual pulmonary 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34FE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E2C8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55AE695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C20F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8C4C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568770FE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2E821" w14:textId="713C4A3A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4</w:t>
            </w:r>
            <w:r w:rsidR="006615B9">
              <w:rPr>
                <w:lang w:val="en-ZA"/>
              </w:rPr>
              <w:t>2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02B8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1D4D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4 years and 1 mon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E57C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A3ED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lymphadenitis and pulmonary 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8A36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096C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13F548B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2F74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47EF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13D42F8C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6A102" w14:textId="46E4080B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lastRenderedPageBreak/>
              <w:t>04</w:t>
            </w:r>
            <w:r w:rsidR="006615B9">
              <w:rPr>
                <w:lang w:val="en-ZA"/>
              </w:rPr>
              <w:t>3</w:t>
            </w:r>
          </w:p>
          <w:p w14:paraId="0A5B905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C049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8B8D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2 years and 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7315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BF93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Disseminated TB (pulmonary and abdominal TB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5B37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1A97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7E3E91D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DE8F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FB30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</w:tr>
      <w:tr w:rsidR="009E3FD3" w:rsidRPr="009E3FD3" w14:paraId="0BAAC6A6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0C814" w14:textId="0F9101B0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4</w:t>
            </w:r>
            <w:r w:rsidR="006615B9">
              <w:rPr>
                <w:lang w:val="en-ZA"/>
              </w:rPr>
              <w:t>4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8864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4118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4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2648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7771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 xml:space="preserve">Features of Hyper </w:t>
            </w:r>
            <w:proofErr w:type="spellStart"/>
            <w:r w:rsidRPr="009E3FD3">
              <w:rPr>
                <w:lang w:val="en-ZA"/>
              </w:rPr>
              <w:t>IgE</w:t>
            </w:r>
            <w:proofErr w:type="spellEnd"/>
            <w:r w:rsidRPr="009E3FD3">
              <w:rPr>
                <w:lang w:val="en-ZA"/>
              </w:rPr>
              <w:t xml:space="preserve"> related syndrome with normal </w:t>
            </w:r>
            <w:proofErr w:type="spellStart"/>
            <w:r w:rsidRPr="009E3FD3">
              <w:rPr>
                <w:lang w:val="en-ZA"/>
              </w:rPr>
              <w:t>IgE</w:t>
            </w:r>
            <w:proofErr w:type="spellEnd"/>
            <w:r w:rsidRPr="009E3FD3">
              <w:rPr>
                <w:lang w:val="en-ZA"/>
              </w:rPr>
              <w:t xml:space="preserve"> level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19F4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A8376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rveillance for   malignancies and infections including TB</w:t>
            </w:r>
          </w:p>
          <w:p w14:paraId="1262C86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HPV vacc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0058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085D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4E2149EC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37D5C" w14:textId="4AAEC491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4</w:t>
            </w:r>
            <w:r w:rsidR="006615B9">
              <w:rPr>
                <w:lang w:val="en-ZA"/>
              </w:rPr>
              <w:t>5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D0EF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3B35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0 years and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4888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72F3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pulmonary TB and lymphadenitis. One episode of MDR T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B07F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DE81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03FDDE9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1736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58F8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5501876C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DCF01" w14:textId="005D4D11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4</w:t>
            </w:r>
            <w:r w:rsidR="006615B9">
              <w:rPr>
                <w:lang w:val="en-ZA"/>
              </w:rPr>
              <w:t>6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B454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CE46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33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2D45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95C7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usual and recurrent rib and spinal 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DC81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1889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05222D8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A374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7ED2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</w:tr>
      <w:tr w:rsidR="009E3FD3" w:rsidRPr="009E3FD3" w14:paraId="0CD42C78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5120D" w14:textId="509D166B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4</w:t>
            </w:r>
            <w:r w:rsidR="006615B9">
              <w:rPr>
                <w:lang w:val="en-ZA"/>
              </w:rPr>
              <w:t>7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2521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32BB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0 years and 4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2027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6A03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evere TBM and pulmonary TB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E701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029E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61D5730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B2FD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6D91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15B15819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A9F88" w14:textId="6F24448D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4</w:t>
            </w:r>
            <w:r w:rsidR="006615B9">
              <w:rPr>
                <w:lang w:val="en-ZA"/>
              </w:rPr>
              <w:t>8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6F72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374D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663B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CA79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 xml:space="preserve">Empyema, </w:t>
            </w:r>
            <w:r w:rsidRPr="009E3FD3">
              <w:rPr>
                <w:i/>
                <w:iCs/>
                <w:lang w:val="en-ZA"/>
              </w:rPr>
              <w:t xml:space="preserve">Mycobacterium </w:t>
            </w:r>
            <w:proofErr w:type="spellStart"/>
            <w:r w:rsidRPr="009E3FD3">
              <w:rPr>
                <w:i/>
                <w:iCs/>
                <w:lang w:val="en-ZA"/>
              </w:rPr>
              <w:t>abscessus</w:t>
            </w:r>
            <w:proofErr w:type="spellEnd"/>
            <w:r w:rsidRPr="009E3FD3">
              <w:rPr>
                <w:i/>
                <w:iCs/>
                <w:lang w:val="en-ZA"/>
              </w:rPr>
              <w:t xml:space="preserve"> </w:t>
            </w:r>
            <w:r w:rsidRPr="009E3FD3">
              <w:rPr>
                <w:lang w:val="en-ZA"/>
              </w:rPr>
              <w:t>cultured on gastric washes</w:t>
            </w:r>
          </w:p>
          <w:p w14:paraId="04854D1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AC53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CBDB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65274DE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38B4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2004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</w:tr>
      <w:tr w:rsidR="009E3FD3" w:rsidRPr="009E3FD3" w14:paraId="42165108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D6251" w14:textId="499B706F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5</w:t>
            </w:r>
            <w:r w:rsidR="006615B9">
              <w:rPr>
                <w:lang w:val="en-ZA"/>
              </w:rPr>
              <w:t>9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18FD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84A2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5 years and 4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2922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E2BB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pulmonary T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049B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91F2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555D69E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455A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6AAE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1DB0BD10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F6AD5" w14:textId="59CEEB93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lastRenderedPageBreak/>
              <w:t>05</w:t>
            </w:r>
            <w:r w:rsidR="006615B9">
              <w:rPr>
                <w:lang w:val="en-ZA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25FC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1D6A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3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55BD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18C3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and severe 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DFC6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8685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61B692B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64AA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B6F1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45D49DE8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1D925" w14:textId="41764CAD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5</w:t>
            </w:r>
            <w:r w:rsidR="006615B9">
              <w:rPr>
                <w:lang w:val="en-ZA"/>
              </w:rPr>
              <w:t>1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41B1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0E3A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3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9650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60A6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 xml:space="preserve">Unusual Extrapulmonary TB : Spine, </w:t>
            </w:r>
            <w:proofErr w:type="spellStart"/>
            <w:r w:rsidRPr="009E3FD3">
              <w:rPr>
                <w:lang w:val="en-ZA"/>
              </w:rPr>
              <w:t>Hepar</w:t>
            </w:r>
            <w:proofErr w:type="spellEnd"/>
            <w:r w:rsidRPr="009E3FD3">
              <w:rPr>
                <w:lang w:val="en-ZA"/>
              </w:rPr>
              <w:t>, para-aortic granulom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9B5C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EB0F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3588A7C3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8B31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C401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</w:tr>
      <w:tr w:rsidR="009E3FD3" w:rsidRPr="009E3FD3" w14:paraId="40D2896B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AB36A" w14:textId="2A3444E3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5</w:t>
            </w:r>
            <w:r w:rsidR="006615B9">
              <w:rPr>
                <w:lang w:val="en-ZA"/>
              </w:rPr>
              <w:t>2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18CB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07D4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7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3188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es; 4th deceased infant (Brain atroph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1107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URTI, gastroesophageal reflux disea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1971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F5DB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514A62E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1583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1179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Demised</w:t>
            </w:r>
          </w:p>
        </w:tc>
      </w:tr>
      <w:tr w:rsidR="009E3FD3" w:rsidRPr="009E3FD3" w14:paraId="3658481B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EA310" w14:textId="61E6B352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5</w:t>
            </w:r>
            <w:r w:rsidR="006615B9">
              <w:rPr>
                <w:lang w:val="en-ZA"/>
              </w:rPr>
              <w:t>3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28AC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3F38E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 year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3459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14B6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Granulomatous disease with skin rash, erythema nodosum, generalized lymphadenopathy &amp; hepatosplenomegaly , severe uveitis with bilateral blindness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6AC4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ECBF7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Immunomodulatory and Immunosuppressive therapy (Infliximab, methotrexate, steroids)</w:t>
            </w:r>
          </w:p>
          <w:p w14:paraId="5979381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A266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0C31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60E431A6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3010F" w14:textId="6F76C97B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5</w:t>
            </w:r>
            <w:r w:rsidR="006615B9">
              <w:rPr>
                <w:lang w:val="en-ZA"/>
              </w:rPr>
              <w:t>4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C80B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254B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6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94D8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es, uncle and dad with 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FC68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and unusual TB - TB of the spine and TB lymphadenit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F73F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1C06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245EDCD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A675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B428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</w:tr>
      <w:tr w:rsidR="009E3FD3" w:rsidRPr="009E3FD3" w14:paraId="7425890A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189C5" w14:textId="4AF03BBB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5</w:t>
            </w:r>
            <w:r w:rsidR="006615B9">
              <w:rPr>
                <w:lang w:val="en-ZA"/>
              </w:rPr>
              <w:t>5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F039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9741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4 years 5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7BE6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0F8D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 xml:space="preserve">Recurrent TB, and clinical </w:t>
            </w:r>
            <w:proofErr w:type="spellStart"/>
            <w:r w:rsidRPr="009E3FD3">
              <w:rPr>
                <w:lang w:val="en-ZA"/>
              </w:rPr>
              <w:t>Shprintzen</w:t>
            </w:r>
            <w:proofErr w:type="spellEnd"/>
            <w:r w:rsidRPr="009E3FD3">
              <w:rPr>
                <w:lang w:val="en-ZA"/>
              </w:rPr>
              <w:t>-Goldberg syndrome (marfanoid habitus, craniosynostosis, learning disability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6642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C500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5986268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1060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0ED1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</w:tr>
      <w:tr w:rsidR="009E3FD3" w:rsidRPr="009E3FD3" w14:paraId="0CBF90F9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7291C" w14:textId="7215053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lastRenderedPageBreak/>
              <w:t>05</w:t>
            </w:r>
            <w:r w:rsidR="006615B9">
              <w:rPr>
                <w:lang w:val="en-ZA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1075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36B3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1 year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542A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AA52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, unusual TB; multiple cold abscesses and TB lymphadenitis - inguinal lymph no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EDAF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394CA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167FFFC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4021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1A1F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Alive</w:t>
            </w:r>
          </w:p>
        </w:tc>
      </w:tr>
      <w:tr w:rsidR="009E3FD3" w:rsidRPr="009E3FD3" w14:paraId="12257CF2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946D2" w14:textId="683D51C2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5</w:t>
            </w:r>
            <w:r w:rsidR="006615B9">
              <w:rPr>
                <w:lang w:val="en-ZA"/>
              </w:rPr>
              <w:t>7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EC02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D83A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0 years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0C3C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3C45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/persistent TB, unusual TB (liver); intermittent fever, vomiting and a distended abdomen (hepatomegal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F508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0797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2C4FEBA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0F67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CB41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 (lost to follow up)</w:t>
            </w:r>
          </w:p>
        </w:tc>
      </w:tr>
      <w:tr w:rsidR="009E3FD3" w:rsidRPr="009E3FD3" w14:paraId="5EC19BA4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7184C" w14:textId="31F55B06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5</w:t>
            </w:r>
            <w:r w:rsidR="006615B9">
              <w:rPr>
                <w:lang w:val="en-ZA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BE0EB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071E2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5 years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DD52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60749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evere (disseminated) and recurrent TB; unusual TB (TB osteitis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2737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5081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Suspected MSMD for surveillance of future TB episodes</w:t>
            </w:r>
          </w:p>
          <w:p w14:paraId="5B94C62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2B7E8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6352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</w:t>
            </w:r>
          </w:p>
        </w:tc>
      </w:tr>
      <w:tr w:rsidR="009E3FD3" w:rsidRPr="009E3FD3" w14:paraId="614791E8" w14:textId="77777777" w:rsidTr="009E3FD3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CBC31" w14:textId="5100E42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0</w:t>
            </w:r>
            <w:r w:rsidR="006615B9">
              <w:rPr>
                <w:lang w:val="en-ZA"/>
              </w:rPr>
              <w:t>59</w:t>
            </w:r>
            <w:r w:rsidRPr="009E3FD3">
              <w:rPr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C86EF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13E37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10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C9115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Brother with similar symptoms/feat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6B750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Recurrent viral infections including CMV, HSV, dysmorphism; eczema; FTT; neurodevelopmental delay; hepatosplenomegal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35E9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W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AFA6BD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Ig replacement therapy</w:t>
            </w:r>
          </w:p>
          <w:p w14:paraId="619C4DC4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 </w:t>
            </w:r>
          </w:p>
          <w:p w14:paraId="44603F61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C4AA6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8970C" w14:textId="77777777" w:rsidR="009E3FD3" w:rsidRPr="009E3FD3" w:rsidRDefault="009E3FD3" w:rsidP="009E3FD3">
            <w:pPr>
              <w:spacing w:before="0" w:after="0"/>
              <w:rPr>
                <w:lang w:val="en-ZA"/>
              </w:rPr>
            </w:pPr>
            <w:r w:rsidRPr="009E3FD3">
              <w:rPr>
                <w:lang w:val="en-ZA"/>
              </w:rPr>
              <w:t>Unknown (lost to follow up)</w:t>
            </w:r>
          </w:p>
        </w:tc>
      </w:tr>
    </w:tbl>
    <w:p w14:paraId="11B5565D" w14:textId="77777777" w:rsidR="009E3FD3" w:rsidRPr="009E3FD3" w:rsidRDefault="009E3FD3" w:rsidP="009E3FD3">
      <w:pPr>
        <w:spacing w:before="240"/>
        <w:rPr>
          <w:lang w:val="en-ZA"/>
        </w:rPr>
      </w:pPr>
    </w:p>
    <w:p w14:paraId="74BEE288" w14:textId="77777777" w:rsidR="009E3FD3" w:rsidRPr="009E3FD3" w:rsidRDefault="009E3FD3" w:rsidP="009E3FD3">
      <w:pPr>
        <w:spacing w:before="240"/>
        <w:rPr>
          <w:lang w:val="en-ZA"/>
        </w:rPr>
      </w:pPr>
      <w:r w:rsidRPr="009E3FD3">
        <w:rPr>
          <w:lang w:val="en-ZA"/>
        </w:rPr>
        <w:t>Panel</w:t>
      </w:r>
      <w:r w:rsidRPr="009E3FD3">
        <w:rPr>
          <w:vertAlign w:val="superscript"/>
          <w:lang w:val="en-ZA"/>
        </w:rPr>
        <w:t>1</w:t>
      </w:r>
      <w:r w:rsidRPr="009E3FD3">
        <w:rPr>
          <w:lang w:val="en-ZA"/>
        </w:rPr>
        <w:t xml:space="preserve">: PR08100.02: </w:t>
      </w:r>
      <w:proofErr w:type="spellStart"/>
      <w:r w:rsidRPr="009E3FD3">
        <w:rPr>
          <w:lang w:val="en-ZA"/>
        </w:rPr>
        <w:t>Invitae</w:t>
      </w:r>
      <w:proofErr w:type="spellEnd"/>
      <w:r w:rsidRPr="009E3FD3">
        <w:rPr>
          <w:lang w:val="en-ZA"/>
        </w:rPr>
        <w:t xml:space="preserve"> Primary Immunodeficiency Panel; Panel</w:t>
      </w:r>
      <w:r w:rsidRPr="009E3FD3">
        <w:rPr>
          <w:vertAlign w:val="superscript"/>
          <w:lang w:val="en-ZA"/>
        </w:rPr>
        <w:t>2</w:t>
      </w:r>
      <w:r w:rsidRPr="009E3FD3">
        <w:rPr>
          <w:lang w:val="en-ZA"/>
        </w:rPr>
        <w:t>: PR08111.02.1: Add-on Hypogammaglobulinemia Genes; Panel</w:t>
      </w:r>
      <w:r w:rsidRPr="009E3FD3">
        <w:rPr>
          <w:vertAlign w:val="superscript"/>
          <w:lang w:val="en-ZA"/>
        </w:rPr>
        <w:t>3</w:t>
      </w:r>
      <w:r w:rsidRPr="009E3FD3">
        <w:rPr>
          <w:lang w:val="en-ZA"/>
        </w:rPr>
        <w:t>: PR08111.02.2: Add-on Common Variable Immunodeficiency Genes; Panel</w:t>
      </w:r>
      <w:r w:rsidRPr="009E3FD3">
        <w:rPr>
          <w:vertAlign w:val="superscript"/>
          <w:lang w:val="en-ZA"/>
        </w:rPr>
        <w:t>4</w:t>
      </w:r>
      <w:r w:rsidRPr="009E3FD3">
        <w:rPr>
          <w:lang w:val="en-ZA"/>
        </w:rPr>
        <w:t>: PR08111.02:Invitae Agammaglobulinemia Panel; Panel</w:t>
      </w:r>
      <w:r w:rsidRPr="009E3FD3">
        <w:rPr>
          <w:vertAlign w:val="superscript"/>
          <w:lang w:val="en-ZA"/>
        </w:rPr>
        <w:t>5</w:t>
      </w:r>
      <w:r w:rsidRPr="009E3FD3">
        <w:rPr>
          <w:lang w:val="en-ZA"/>
        </w:rPr>
        <w:t xml:space="preserve">:  PR08113.01:Invitae Hyper </w:t>
      </w:r>
      <w:proofErr w:type="spellStart"/>
      <w:r w:rsidRPr="009E3FD3">
        <w:rPr>
          <w:lang w:val="en-ZA"/>
        </w:rPr>
        <w:t>IgE</w:t>
      </w:r>
      <w:proofErr w:type="spellEnd"/>
      <w:r w:rsidRPr="009E3FD3">
        <w:rPr>
          <w:lang w:val="en-ZA"/>
        </w:rPr>
        <w:t xml:space="preserve"> Syndrome Panel;  Panel</w:t>
      </w:r>
      <w:r w:rsidRPr="009E3FD3">
        <w:rPr>
          <w:vertAlign w:val="superscript"/>
          <w:lang w:val="en-ZA"/>
        </w:rPr>
        <w:t>6</w:t>
      </w:r>
      <w:r w:rsidRPr="009E3FD3">
        <w:rPr>
          <w:lang w:val="en-ZA"/>
        </w:rPr>
        <w:t xml:space="preserve">: PR08137.02: </w:t>
      </w:r>
      <w:proofErr w:type="spellStart"/>
      <w:r w:rsidRPr="009E3FD3">
        <w:rPr>
          <w:lang w:val="en-ZA"/>
        </w:rPr>
        <w:t>Invitae</w:t>
      </w:r>
      <w:proofErr w:type="spellEnd"/>
      <w:r w:rsidRPr="009E3FD3">
        <w:rPr>
          <w:lang w:val="en-ZA"/>
        </w:rPr>
        <w:t xml:space="preserve"> Combined Immunodeficiency (CID) Panel; Panel</w:t>
      </w:r>
      <w:r w:rsidRPr="009E3FD3">
        <w:rPr>
          <w:vertAlign w:val="superscript"/>
          <w:lang w:val="en-ZA"/>
        </w:rPr>
        <w:t>7</w:t>
      </w:r>
      <w:r w:rsidRPr="009E3FD3">
        <w:rPr>
          <w:lang w:val="en-ZA"/>
        </w:rPr>
        <w:t>: PR08143.02:Invitae Mendelian Susceptibility to Mycobacterial Disease Panel; Panel</w:t>
      </w:r>
      <w:r w:rsidRPr="009E3FD3">
        <w:rPr>
          <w:vertAlign w:val="superscript"/>
          <w:lang w:val="en-ZA"/>
        </w:rPr>
        <w:t>8</w:t>
      </w:r>
      <w:r w:rsidRPr="009E3FD3">
        <w:rPr>
          <w:lang w:val="en-ZA"/>
        </w:rPr>
        <w:t xml:space="preserve">: PR08112.01: </w:t>
      </w:r>
      <w:proofErr w:type="spellStart"/>
      <w:r w:rsidRPr="009E3FD3">
        <w:rPr>
          <w:lang w:val="en-ZA"/>
        </w:rPr>
        <w:t>Invitae</w:t>
      </w:r>
      <w:proofErr w:type="spellEnd"/>
      <w:r w:rsidRPr="009E3FD3">
        <w:rPr>
          <w:lang w:val="en-ZA"/>
        </w:rPr>
        <w:t xml:space="preserve"> Common Variable Immunodeficiency Panel; Panel</w:t>
      </w:r>
      <w:r w:rsidRPr="009E3FD3">
        <w:rPr>
          <w:vertAlign w:val="superscript"/>
          <w:lang w:val="en-ZA"/>
        </w:rPr>
        <w:t>9</w:t>
      </w:r>
      <w:r w:rsidRPr="009E3FD3">
        <w:rPr>
          <w:lang w:val="en-ZA"/>
        </w:rPr>
        <w:t>: PR08112.01.1: Add-on Genes for Primary Immunodeficiencies That Can Mimic Common Variable Immunodeficiency; Panel</w:t>
      </w:r>
      <w:r w:rsidRPr="009E3FD3">
        <w:rPr>
          <w:vertAlign w:val="superscript"/>
          <w:lang w:val="en-ZA"/>
        </w:rPr>
        <w:t>10</w:t>
      </w:r>
      <w:r w:rsidRPr="009E3FD3">
        <w:rPr>
          <w:lang w:val="en-ZA"/>
        </w:rPr>
        <w:t xml:space="preserve">: PR08114.01: </w:t>
      </w:r>
      <w:proofErr w:type="spellStart"/>
      <w:r w:rsidRPr="009E3FD3">
        <w:rPr>
          <w:lang w:val="en-ZA"/>
        </w:rPr>
        <w:t>Invitae</w:t>
      </w:r>
      <w:proofErr w:type="spellEnd"/>
      <w:r w:rsidRPr="009E3FD3">
        <w:rPr>
          <w:lang w:val="en-ZA"/>
        </w:rPr>
        <w:t xml:space="preserve"> Hyper IgM Syndrome Panel; Panel</w:t>
      </w:r>
      <w:r w:rsidRPr="009E3FD3">
        <w:rPr>
          <w:vertAlign w:val="superscript"/>
          <w:lang w:val="en-ZA"/>
        </w:rPr>
        <w:t>11</w:t>
      </w:r>
      <w:r w:rsidRPr="009E3FD3">
        <w:rPr>
          <w:lang w:val="en-ZA"/>
        </w:rPr>
        <w:t>: PR08114.01.1: Add-on Clinically-overlapping Genes; Panel</w:t>
      </w:r>
      <w:r w:rsidRPr="009E3FD3">
        <w:rPr>
          <w:vertAlign w:val="superscript"/>
          <w:lang w:val="en-ZA"/>
        </w:rPr>
        <w:t>12</w:t>
      </w:r>
      <w:r w:rsidRPr="009E3FD3">
        <w:rPr>
          <w:lang w:val="en-ZA"/>
        </w:rPr>
        <w:t>: PR08120.02.01: Add-on Autoimmunity Genes; Panel</w:t>
      </w:r>
      <w:r w:rsidRPr="009E3FD3">
        <w:rPr>
          <w:vertAlign w:val="superscript"/>
          <w:lang w:val="en-ZA"/>
        </w:rPr>
        <w:t>13</w:t>
      </w:r>
      <w:r w:rsidRPr="009E3FD3">
        <w:rPr>
          <w:lang w:val="en-ZA"/>
        </w:rPr>
        <w:t xml:space="preserve">: PR08120.02: </w:t>
      </w:r>
      <w:proofErr w:type="spellStart"/>
      <w:r w:rsidRPr="009E3FD3">
        <w:rPr>
          <w:lang w:val="en-ZA"/>
        </w:rPr>
        <w:t>Invitae</w:t>
      </w:r>
      <w:proofErr w:type="spellEnd"/>
      <w:r w:rsidRPr="009E3FD3">
        <w:rPr>
          <w:lang w:val="en-ZA"/>
        </w:rPr>
        <w:t xml:space="preserve"> Autoinflammatory Syndromes Panel; Panel</w:t>
      </w:r>
      <w:r w:rsidRPr="009E3FD3">
        <w:rPr>
          <w:vertAlign w:val="superscript"/>
          <w:lang w:val="en-ZA"/>
        </w:rPr>
        <w:t>14</w:t>
      </w:r>
      <w:r w:rsidRPr="009E3FD3">
        <w:rPr>
          <w:lang w:val="en-ZA"/>
        </w:rPr>
        <w:t xml:space="preserve">: PR08113.04:Invitae Hyper </w:t>
      </w:r>
      <w:proofErr w:type="spellStart"/>
      <w:r w:rsidRPr="009E3FD3">
        <w:rPr>
          <w:lang w:val="en-ZA"/>
        </w:rPr>
        <w:t>IgE</w:t>
      </w:r>
      <w:proofErr w:type="spellEnd"/>
      <w:r w:rsidRPr="009E3FD3">
        <w:rPr>
          <w:lang w:val="en-ZA"/>
        </w:rPr>
        <w:t xml:space="preserve"> Syndrome Panel; M: male; F: female; URTI: upper respiratory tract infections; FTT: failure to thrive; UTI: urinary tract infection; TBM: tuberculosis meningitis; ACTH: adrenocorticotropic hormone; LRTI: lower respiratory tract infections; HIES: </w:t>
      </w:r>
      <w:r w:rsidRPr="009E3FD3">
        <w:rPr>
          <w:lang w:val="en-ZA"/>
        </w:rPr>
        <w:lastRenderedPageBreak/>
        <w:t>Hyperimmunoglobulin E syndrome; MSMD: Mendelian susceptibility to mycobacterial disease; CMV: Cytomegalovirus; HSV: herpes simplex virus.</w:t>
      </w:r>
    </w:p>
    <w:p w14:paraId="5A0576D0" w14:textId="77777777" w:rsidR="009E3FD3" w:rsidRPr="009E3FD3" w:rsidRDefault="009E3FD3" w:rsidP="009E3FD3">
      <w:pPr>
        <w:spacing w:before="240"/>
        <w:rPr>
          <w:lang w:val="en-ZA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E3FD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1AF7FD" w14:textId="77777777" w:rsidR="0068112C" w:rsidRDefault="0068112C" w:rsidP="00117666">
      <w:pPr>
        <w:spacing w:after="0"/>
      </w:pPr>
      <w:r>
        <w:separator/>
      </w:r>
    </w:p>
  </w:endnote>
  <w:endnote w:type="continuationSeparator" w:id="0">
    <w:p w14:paraId="0E765D7E" w14:textId="77777777" w:rsidR="0068112C" w:rsidRDefault="006811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FBE71" w14:textId="77777777" w:rsidR="0068112C" w:rsidRDefault="0068112C" w:rsidP="00117666">
      <w:pPr>
        <w:spacing w:after="0"/>
      </w:pPr>
      <w:r>
        <w:separator/>
      </w:r>
    </w:p>
  </w:footnote>
  <w:footnote w:type="continuationSeparator" w:id="0">
    <w:p w14:paraId="0B46C1D7" w14:textId="77777777" w:rsidR="0068112C" w:rsidRDefault="006811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72E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15B9"/>
    <w:rsid w:val="0068112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3FD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3ED3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8</Pages>
  <Words>1255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lanzmann, B, Dr [blindycycle@sun.ac.za]</cp:lastModifiedBy>
  <cp:revision>4</cp:revision>
  <cp:lastPrinted>2013-10-03T12:51:00Z</cp:lastPrinted>
  <dcterms:created xsi:type="dcterms:W3CDTF">2021-02-08T13:16:00Z</dcterms:created>
  <dcterms:modified xsi:type="dcterms:W3CDTF">2021-04-20T09:36:00Z</dcterms:modified>
</cp:coreProperties>
</file>